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1EA" w:rsidRDefault="00D271EA" w:rsidP="00D271E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s</w:t>
      </w:r>
    </w:p>
    <w:p w:rsidR="00D271EA" w:rsidRPr="003A54F3" w:rsidRDefault="00D271EA" w:rsidP="00D271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5F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5F8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3A54F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ingle mismatched DNAs to D5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736"/>
      </w:tblGrid>
      <w:tr w:rsidR="00D271EA" w:rsidRPr="003A54F3" w:rsidTr="00E916D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271EA" w:rsidRPr="003A54F3" w:rsidRDefault="00D271EA" w:rsidP="00E916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product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:rsidR="00D271EA" w:rsidRPr="003A54F3" w:rsidRDefault="00D271EA" w:rsidP="00E916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Mismatched DNAs</w:t>
            </w:r>
          </w:p>
        </w:tc>
      </w:tr>
      <w:tr w:rsidR="00D271EA" w:rsidRPr="003A54F3" w:rsidTr="00E916D3">
        <w:tc>
          <w:tcPr>
            <w:tcW w:w="1560" w:type="dxa"/>
            <w:tcBorders>
              <w:top w:val="single" w:sz="4" w:space="0" w:color="auto"/>
            </w:tcBorders>
          </w:tcPr>
          <w:p w:rsidR="00D271EA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:rsidR="00D271EA" w:rsidRPr="00FA634A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CATGGGATATGATGATGAAGT</w:t>
            </w:r>
          </w:p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3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A</w:t>
            </w: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GCATGGGATATGATGATGAAGT</w:t>
            </w:r>
          </w:p>
        </w:tc>
      </w:tr>
      <w:tr w:rsidR="00D271EA" w:rsidRPr="003A54F3" w:rsidTr="00E916D3">
        <w:tc>
          <w:tcPr>
            <w:tcW w:w="1560" w:type="dxa"/>
          </w:tcPr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36" w:type="dxa"/>
          </w:tcPr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C</w:t>
            </w:r>
            <w:r w:rsidRPr="00FA63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GATATGATGATGAAGT</w:t>
            </w:r>
          </w:p>
        </w:tc>
      </w:tr>
      <w:tr w:rsidR="00D271EA" w:rsidRPr="003A54F3" w:rsidTr="00E916D3">
        <w:tc>
          <w:tcPr>
            <w:tcW w:w="1560" w:type="dxa"/>
          </w:tcPr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36" w:type="dxa"/>
          </w:tcPr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CATGGG</w:t>
            </w:r>
            <w:r w:rsidRPr="00FA63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ATGATGATGAAGT</w:t>
            </w:r>
          </w:p>
        </w:tc>
      </w:tr>
      <w:tr w:rsidR="00D271EA" w:rsidRPr="003A54F3" w:rsidTr="00E916D3">
        <w:tc>
          <w:tcPr>
            <w:tcW w:w="1560" w:type="dxa"/>
          </w:tcPr>
          <w:p w:rsidR="00D271EA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6736" w:type="dxa"/>
          </w:tcPr>
          <w:p w:rsidR="00D271EA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CATGGGATATG</w:t>
            </w:r>
            <w:r w:rsidRPr="00FA63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ATGAAGT</w:t>
            </w:r>
          </w:p>
          <w:p w:rsidR="00D271EA" w:rsidRPr="003A54F3" w:rsidRDefault="00D271EA" w:rsidP="00E916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GCATGGGATATG</w:t>
            </w:r>
            <w:r w:rsidRPr="00FA634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GAT</w:t>
            </w:r>
            <w:r w:rsidRPr="00FA634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</w:t>
            </w:r>
            <w:r w:rsidRPr="00FA634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AGT</w:t>
            </w:r>
          </w:p>
        </w:tc>
      </w:tr>
    </w:tbl>
    <w:p w:rsidR="00D271EA" w:rsidRPr="003A54F3" w:rsidRDefault="00D271EA" w:rsidP="00D271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4050E" w:rsidRDefault="0074050E">
      <w:bookmarkStart w:id="0" w:name="_GoBack"/>
      <w:bookmarkEnd w:id="0"/>
    </w:p>
    <w:sectPr w:rsidR="00740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56A0" w:rsidRDefault="00BE56A0" w:rsidP="00D271EA">
      <w:r>
        <w:separator/>
      </w:r>
    </w:p>
  </w:endnote>
  <w:endnote w:type="continuationSeparator" w:id="0">
    <w:p w:rsidR="00BE56A0" w:rsidRDefault="00BE56A0" w:rsidP="00D2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56A0" w:rsidRDefault="00BE56A0" w:rsidP="00D271EA">
      <w:r>
        <w:separator/>
      </w:r>
    </w:p>
  </w:footnote>
  <w:footnote w:type="continuationSeparator" w:id="0">
    <w:p w:rsidR="00BE56A0" w:rsidRDefault="00BE56A0" w:rsidP="00D27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C44"/>
    <w:rsid w:val="0074050E"/>
    <w:rsid w:val="00956C44"/>
    <w:rsid w:val="00BE56A0"/>
    <w:rsid w:val="00D2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55758E-2E0E-4113-8CA6-D72B70AD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7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1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1EA"/>
    <w:rPr>
      <w:sz w:val="18"/>
      <w:szCs w:val="18"/>
    </w:rPr>
  </w:style>
  <w:style w:type="table" w:styleId="a5">
    <w:name w:val="Table Grid"/>
    <w:basedOn w:val="a1"/>
    <w:uiPriority w:val="39"/>
    <w:qFormat/>
    <w:rsid w:val="00D271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小波</dc:creator>
  <cp:keywords/>
  <dc:description/>
  <cp:lastModifiedBy>范小波</cp:lastModifiedBy>
  <cp:revision>2</cp:revision>
  <dcterms:created xsi:type="dcterms:W3CDTF">2022-08-07T12:22:00Z</dcterms:created>
  <dcterms:modified xsi:type="dcterms:W3CDTF">2022-08-07T12:22:00Z</dcterms:modified>
</cp:coreProperties>
</file>